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B4FF62" w14:textId="3B193AAE" w:rsidR="00933AE1" w:rsidRPr="0049490F" w:rsidRDefault="00933AE1" w:rsidP="00933AE1">
      <w:pPr>
        <w:suppressLineNumbers/>
        <w:rPr>
          <w:color w:val="000000"/>
          <w:sz w:val="22"/>
          <w:szCs w:val="22"/>
        </w:rPr>
      </w:pPr>
      <w:r w:rsidRPr="0049490F">
        <w:rPr>
          <w:b/>
          <w:bCs/>
          <w:color w:val="000000"/>
          <w:sz w:val="22"/>
          <w:szCs w:val="22"/>
        </w:rPr>
        <w:t>S</w:t>
      </w:r>
      <w:r>
        <w:rPr>
          <w:b/>
          <w:bCs/>
          <w:color w:val="000000"/>
          <w:sz w:val="22"/>
          <w:szCs w:val="22"/>
        </w:rPr>
        <w:t>4_Table</w:t>
      </w:r>
      <w:r w:rsidRPr="0049490F">
        <w:rPr>
          <w:b/>
          <w:bCs/>
          <w:color w:val="000000"/>
          <w:sz w:val="22"/>
          <w:szCs w:val="22"/>
        </w:rPr>
        <w:t>: Exploratory Obliquely Rotated Factor Loadings and Unique Variances (items 1, 8 and 13 excluded)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5240"/>
        <w:gridCol w:w="1418"/>
        <w:gridCol w:w="1144"/>
        <w:gridCol w:w="1549"/>
      </w:tblGrid>
      <w:tr w:rsidR="00933AE1" w:rsidRPr="0049490F" w14:paraId="6DF371D1" w14:textId="77777777" w:rsidTr="00EB2AEC">
        <w:tc>
          <w:tcPr>
            <w:tcW w:w="5240" w:type="dxa"/>
            <w:shd w:val="clear" w:color="auto" w:fill="F2F2F2" w:themeFill="background1" w:themeFillShade="F2"/>
          </w:tcPr>
          <w:p w14:paraId="78B62F96" w14:textId="77777777" w:rsidR="00933AE1" w:rsidRPr="0049490F" w:rsidRDefault="00933AE1" w:rsidP="00EB2AEC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9490F">
              <w:rPr>
                <w:b/>
                <w:bCs/>
                <w:color w:val="000000"/>
                <w:sz w:val="22"/>
                <w:szCs w:val="22"/>
              </w:rPr>
              <w:t>GEMS Description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004C774C" w14:textId="77777777" w:rsidR="00933AE1" w:rsidRPr="0049490F" w:rsidRDefault="00933AE1" w:rsidP="00EB2AEC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9490F">
              <w:rPr>
                <w:b/>
                <w:bCs/>
                <w:color w:val="000000"/>
                <w:sz w:val="22"/>
                <w:szCs w:val="22"/>
              </w:rPr>
              <w:t>Factor 1</w:t>
            </w:r>
          </w:p>
        </w:tc>
        <w:tc>
          <w:tcPr>
            <w:tcW w:w="1144" w:type="dxa"/>
            <w:shd w:val="clear" w:color="auto" w:fill="F2F2F2" w:themeFill="background1" w:themeFillShade="F2"/>
          </w:tcPr>
          <w:p w14:paraId="10893E02" w14:textId="77777777" w:rsidR="00933AE1" w:rsidRPr="0049490F" w:rsidRDefault="00933AE1" w:rsidP="00EB2AEC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9490F">
              <w:rPr>
                <w:b/>
                <w:bCs/>
                <w:color w:val="000000"/>
                <w:sz w:val="22"/>
                <w:szCs w:val="22"/>
              </w:rPr>
              <w:t xml:space="preserve">Factor 2 </w:t>
            </w:r>
          </w:p>
        </w:tc>
        <w:tc>
          <w:tcPr>
            <w:tcW w:w="1549" w:type="dxa"/>
            <w:shd w:val="clear" w:color="auto" w:fill="F2F2F2" w:themeFill="background1" w:themeFillShade="F2"/>
          </w:tcPr>
          <w:p w14:paraId="7C1C8A52" w14:textId="77777777" w:rsidR="00933AE1" w:rsidRPr="0049490F" w:rsidRDefault="00933AE1" w:rsidP="00EB2AEC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9490F">
              <w:rPr>
                <w:b/>
                <w:bCs/>
                <w:color w:val="000000"/>
                <w:sz w:val="22"/>
                <w:szCs w:val="22"/>
              </w:rPr>
              <w:t>Uniqueness*</w:t>
            </w:r>
          </w:p>
        </w:tc>
      </w:tr>
      <w:tr w:rsidR="00933AE1" w:rsidRPr="0049490F" w14:paraId="51ACCF2C" w14:textId="77777777" w:rsidTr="00EB2AEC">
        <w:tc>
          <w:tcPr>
            <w:tcW w:w="5240" w:type="dxa"/>
          </w:tcPr>
          <w:p w14:paraId="2F623EE9" w14:textId="77777777" w:rsidR="00933AE1" w:rsidRPr="0049490F" w:rsidRDefault="00933AE1" w:rsidP="00EB2AEC">
            <w:pPr>
              <w:rPr>
                <w:color w:val="000000"/>
                <w:sz w:val="22"/>
                <w:szCs w:val="22"/>
              </w:rPr>
            </w:pPr>
            <w:r w:rsidRPr="0049490F">
              <w:rPr>
                <w:color w:val="000000"/>
                <w:sz w:val="22"/>
                <w:szCs w:val="22"/>
              </w:rPr>
              <w:t>There are times when a woman deserves to be beaten</w:t>
            </w:r>
          </w:p>
        </w:tc>
        <w:tc>
          <w:tcPr>
            <w:tcW w:w="1418" w:type="dxa"/>
          </w:tcPr>
          <w:p w14:paraId="67143E58" w14:textId="77777777" w:rsidR="00933AE1" w:rsidRPr="003D206C" w:rsidRDefault="00933AE1" w:rsidP="00EB2AEC">
            <w:pPr>
              <w:rPr>
                <w:color w:val="000000"/>
                <w:sz w:val="22"/>
                <w:szCs w:val="22"/>
              </w:rPr>
            </w:pPr>
            <w:r w:rsidRPr="003D206C">
              <w:rPr>
                <w:color w:val="000000"/>
                <w:sz w:val="22"/>
                <w:szCs w:val="22"/>
              </w:rPr>
              <w:t>0.234</w:t>
            </w:r>
          </w:p>
        </w:tc>
        <w:tc>
          <w:tcPr>
            <w:tcW w:w="1144" w:type="dxa"/>
          </w:tcPr>
          <w:p w14:paraId="0EA89DAC" w14:textId="77777777" w:rsidR="00933AE1" w:rsidRPr="003D206C" w:rsidRDefault="00933AE1" w:rsidP="00EB2AEC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3D206C">
              <w:rPr>
                <w:b/>
                <w:bCs/>
                <w:color w:val="000000"/>
                <w:sz w:val="22"/>
                <w:szCs w:val="22"/>
              </w:rPr>
              <w:t>0.365</w:t>
            </w:r>
          </w:p>
        </w:tc>
        <w:tc>
          <w:tcPr>
            <w:tcW w:w="1549" w:type="dxa"/>
          </w:tcPr>
          <w:p w14:paraId="75B591F1" w14:textId="77777777" w:rsidR="00933AE1" w:rsidRPr="0049490F" w:rsidRDefault="00933AE1" w:rsidP="00EB2AEC">
            <w:pPr>
              <w:rPr>
                <w:color w:val="000000"/>
                <w:sz w:val="22"/>
                <w:szCs w:val="22"/>
              </w:rPr>
            </w:pPr>
            <w:r w:rsidRPr="0049490F">
              <w:rPr>
                <w:color w:val="000000"/>
                <w:sz w:val="22"/>
                <w:szCs w:val="22"/>
              </w:rPr>
              <w:t>0.688</w:t>
            </w:r>
          </w:p>
        </w:tc>
      </w:tr>
      <w:tr w:rsidR="00933AE1" w:rsidRPr="0049490F" w14:paraId="5EFBB108" w14:textId="77777777" w:rsidTr="00EB2AEC">
        <w:tc>
          <w:tcPr>
            <w:tcW w:w="5240" w:type="dxa"/>
          </w:tcPr>
          <w:p w14:paraId="6D94B827" w14:textId="77777777" w:rsidR="00933AE1" w:rsidRPr="0049490F" w:rsidRDefault="00933AE1" w:rsidP="00EB2AEC">
            <w:pPr>
              <w:rPr>
                <w:color w:val="000000"/>
                <w:sz w:val="22"/>
                <w:szCs w:val="22"/>
              </w:rPr>
            </w:pPr>
            <w:r w:rsidRPr="0049490F">
              <w:rPr>
                <w:color w:val="000000"/>
                <w:sz w:val="22"/>
                <w:szCs w:val="22"/>
              </w:rPr>
              <w:t>Men need sex more than women do</w:t>
            </w:r>
          </w:p>
        </w:tc>
        <w:tc>
          <w:tcPr>
            <w:tcW w:w="1418" w:type="dxa"/>
          </w:tcPr>
          <w:p w14:paraId="7D69A2F4" w14:textId="77777777" w:rsidR="00933AE1" w:rsidRPr="003D206C" w:rsidRDefault="00933AE1" w:rsidP="00EB2AEC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3D206C">
              <w:rPr>
                <w:b/>
                <w:bCs/>
                <w:color w:val="000000"/>
                <w:sz w:val="22"/>
                <w:szCs w:val="22"/>
              </w:rPr>
              <w:t>0.719</w:t>
            </w:r>
          </w:p>
        </w:tc>
        <w:tc>
          <w:tcPr>
            <w:tcW w:w="1144" w:type="dxa"/>
          </w:tcPr>
          <w:p w14:paraId="589D7555" w14:textId="77777777" w:rsidR="00933AE1" w:rsidRPr="003D206C" w:rsidRDefault="00933AE1" w:rsidP="00EB2AEC">
            <w:pPr>
              <w:rPr>
                <w:color w:val="000000"/>
                <w:sz w:val="22"/>
                <w:szCs w:val="22"/>
              </w:rPr>
            </w:pPr>
            <w:r w:rsidRPr="003D206C">
              <w:rPr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1549" w:type="dxa"/>
          </w:tcPr>
          <w:p w14:paraId="2BAB201D" w14:textId="77777777" w:rsidR="00933AE1" w:rsidRPr="0049490F" w:rsidRDefault="00933AE1" w:rsidP="00EB2AEC">
            <w:pPr>
              <w:rPr>
                <w:color w:val="000000"/>
                <w:sz w:val="22"/>
                <w:szCs w:val="22"/>
              </w:rPr>
            </w:pPr>
            <w:r w:rsidRPr="0049490F">
              <w:rPr>
                <w:color w:val="000000"/>
                <w:sz w:val="22"/>
                <w:szCs w:val="22"/>
              </w:rPr>
              <w:t>0.472</w:t>
            </w:r>
          </w:p>
        </w:tc>
      </w:tr>
      <w:tr w:rsidR="00933AE1" w:rsidRPr="0049490F" w14:paraId="3E7CCA62" w14:textId="77777777" w:rsidTr="00EB2AEC">
        <w:tc>
          <w:tcPr>
            <w:tcW w:w="5240" w:type="dxa"/>
          </w:tcPr>
          <w:p w14:paraId="78C35818" w14:textId="77777777" w:rsidR="00933AE1" w:rsidRPr="0049490F" w:rsidRDefault="00933AE1" w:rsidP="00EB2AEC">
            <w:pPr>
              <w:rPr>
                <w:color w:val="000000"/>
                <w:sz w:val="22"/>
                <w:szCs w:val="22"/>
              </w:rPr>
            </w:pPr>
            <w:r w:rsidRPr="0049490F">
              <w:rPr>
                <w:color w:val="000000"/>
                <w:sz w:val="22"/>
                <w:szCs w:val="22"/>
              </w:rPr>
              <w:t xml:space="preserve">Men don't talk about </w:t>
            </w:r>
            <w:proofErr w:type="gramStart"/>
            <w:r w:rsidRPr="0049490F">
              <w:rPr>
                <w:color w:val="000000"/>
                <w:sz w:val="22"/>
                <w:szCs w:val="22"/>
              </w:rPr>
              <w:t>sex,</w:t>
            </w:r>
            <w:proofErr w:type="gramEnd"/>
            <w:r w:rsidRPr="0049490F">
              <w:rPr>
                <w:color w:val="000000"/>
                <w:sz w:val="22"/>
                <w:szCs w:val="22"/>
              </w:rPr>
              <w:t xml:space="preserve"> they just do it</w:t>
            </w:r>
          </w:p>
        </w:tc>
        <w:tc>
          <w:tcPr>
            <w:tcW w:w="1418" w:type="dxa"/>
          </w:tcPr>
          <w:p w14:paraId="791788E7" w14:textId="77777777" w:rsidR="00933AE1" w:rsidRPr="003D206C" w:rsidRDefault="00933AE1" w:rsidP="00EB2AEC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3D206C">
              <w:rPr>
                <w:b/>
                <w:bCs/>
                <w:color w:val="000000"/>
                <w:sz w:val="22"/>
                <w:szCs w:val="22"/>
              </w:rPr>
              <w:t>0.750</w:t>
            </w:r>
          </w:p>
        </w:tc>
        <w:tc>
          <w:tcPr>
            <w:tcW w:w="1144" w:type="dxa"/>
          </w:tcPr>
          <w:p w14:paraId="16EBED3F" w14:textId="77777777" w:rsidR="00933AE1" w:rsidRPr="003D206C" w:rsidRDefault="00933AE1" w:rsidP="00EB2AEC">
            <w:pPr>
              <w:rPr>
                <w:color w:val="000000"/>
                <w:sz w:val="22"/>
                <w:szCs w:val="22"/>
              </w:rPr>
            </w:pPr>
            <w:r w:rsidRPr="003D206C">
              <w:rPr>
                <w:color w:val="000000"/>
                <w:sz w:val="22"/>
                <w:szCs w:val="22"/>
              </w:rPr>
              <w:t>-0.001</w:t>
            </w:r>
          </w:p>
        </w:tc>
        <w:tc>
          <w:tcPr>
            <w:tcW w:w="1549" w:type="dxa"/>
          </w:tcPr>
          <w:p w14:paraId="73F94FF1" w14:textId="77777777" w:rsidR="00933AE1" w:rsidRPr="0049490F" w:rsidRDefault="00933AE1" w:rsidP="00EB2AEC">
            <w:pPr>
              <w:rPr>
                <w:color w:val="000000"/>
                <w:sz w:val="22"/>
                <w:szCs w:val="22"/>
              </w:rPr>
            </w:pPr>
            <w:r w:rsidRPr="0049490F">
              <w:rPr>
                <w:color w:val="000000"/>
                <w:sz w:val="22"/>
                <w:szCs w:val="22"/>
              </w:rPr>
              <w:t>0.440</w:t>
            </w:r>
          </w:p>
        </w:tc>
      </w:tr>
      <w:tr w:rsidR="00933AE1" w:rsidRPr="0049490F" w14:paraId="3A739C81" w14:textId="77777777" w:rsidTr="00EB2AEC">
        <w:tc>
          <w:tcPr>
            <w:tcW w:w="5240" w:type="dxa"/>
          </w:tcPr>
          <w:p w14:paraId="546CF8C7" w14:textId="77777777" w:rsidR="00933AE1" w:rsidRPr="0049490F" w:rsidRDefault="00933AE1" w:rsidP="00EB2AEC">
            <w:pPr>
              <w:rPr>
                <w:color w:val="000000"/>
                <w:sz w:val="22"/>
                <w:szCs w:val="22"/>
              </w:rPr>
            </w:pPr>
            <w:r w:rsidRPr="0049490F">
              <w:rPr>
                <w:color w:val="000000"/>
                <w:sz w:val="22"/>
                <w:szCs w:val="22"/>
              </w:rPr>
              <w:t>Men are always ready to have sex</w:t>
            </w:r>
          </w:p>
        </w:tc>
        <w:tc>
          <w:tcPr>
            <w:tcW w:w="1418" w:type="dxa"/>
          </w:tcPr>
          <w:p w14:paraId="7390C8B3" w14:textId="77777777" w:rsidR="00933AE1" w:rsidRPr="003D206C" w:rsidRDefault="00933AE1" w:rsidP="00EB2AEC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3D206C">
              <w:rPr>
                <w:b/>
                <w:bCs/>
                <w:color w:val="000000"/>
                <w:sz w:val="22"/>
                <w:szCs w:val="22"/>
              </w:rPr>
              <w:t>0.738</w:t>
            </w:r>
          </w:p>
        </w:tc>
        <w:tc>
          <w:tcPr>
            <w:tcW w:w="1144" w:type="dxa"/>
          </w:tcPr>
          <w:p w14:paraId="14707623" w14:textId="77777777" w:rsidR="00933AE1" w:rsidRPr="003D206C" w:rsidRDefault="00933AE1" w:rsidP="00EB2AEC">
            <w:pPr>
              <w:rPr>
                <w:color w:val="000000"/>
                <w:sz w:val="22"/>
                <w:szCs w:val="22"/>
              </w:rPr>
            </w:pPr>
            <w:r w:rsidRPr="003D206C">
              <w:rPr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1549" w:type="dxa"/>
          </w:tcPr>
          <w:p w14:paraId="3970E0FA" w14:textId="77777777" w:rsidR="00933AE1" w:rsidRPr="0049490F" w:rsidRDefault="00933AE1" w:rsidP="00EB2AEC">
            <w:pPr>
              <w:rPr>
                <w:color w:val="000000"/>
                <w:sz w:val="22"/>
                <w:szCs w:val="22"/>
              </w:rPr>
            </w:pPr>
            <w:r w:rsidRPr="0049490F">
              <w:rPr>
                <w:color w:val="000000"/>
                <w:sz w:val="22"/>
                <w:szCs w:val="22"/>
              </w:rPr>
              <w:t>0.433</w:t>
            </w:r>
          </w:p>
        </w:tc>
      </w:tr>
      <w:tr w:rsidR="00933AE1" w:rsidRPr="0049490F" w14:paraId="5AC436CC" w14:textId="77777777" w:rsidTr="00EB2AEC">
        <w:tc>
          <w:tcPr>
            <w:tcW w:w="5240" w:type="dxa"/>
          </w:tcPr>
          <w:p w14:paraId="0047D7DC" w14:textId="77777777" w:rsidR="00933AE1" w:rsidRPr="0049490F" w:rsidRDefault="00933AE1" w:rsidP="00EB2AEC">
            <w:pPr>
              <w:rPr>
                <w:color w:val="000000"/>
                <w:sz w:val="22"/>
                <w:szCs w:val="22"/>
              </w:rPr>
            </w:pPr>
            <w:r w:rsidRPr="0049490F">
              <w:rPr>
                <w:color w:val="000000"/>
                <w:sz w:val="22"/>
                <w:szCs w:val="22"/>
              </w:rPr>
              <w:t>It is a woman's responsibility to avoid getting pregnant when a pregnancy is not desired</w:t>
            </w:r>
          </w:p>
        </w:tc>
        <w:tc>
          <w:tcPr>
            <w:tcW w:w="1418" w:type="dxa"/>
          </w:tcPr>
          <w:p w14:paraId="5F30C1FA" w14:textId="77777777" w:rsidR="00933AE1" w:rsidRPr="003D206C" w:rsidRDefault="00933AE1" w:rsidP="00EB2AEC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3D206C">
              <w:rPr>
                <w:b/>
                <w:bCs/>
                <w:color w:val="000000"/>
                <w:sz w:val="22"/>
                <w:szCs w:val="22"/>
              </w:rPr>
              <w:t>0.442</w:t>
            </w:r>
          </w:p>
        </w:tc>
        <w:tc>
          <w:tcPr>
            <w:tcW w:w="1144" w:type="dxa"/>
          </w:tcPr>
          <w:p w14:paraId="6C8E705B" w14:textId="77777777" w:rsidR="00933AE1" w:rsidRPr="003D206C" w:rsidRDefault="00933AE1" w:rsidP="00EB2AEC">
            <w:pPr>
              <w:rPr>
                <w:color w:val="000000"/>
                <w:sz w:val="22"/>
                <w:szCs w:val="22"/>
              </w:rPr>
            </w:pPr>
            <w:r w:rsidRPr="003D206C">
              <w:rPr>
                <w:color w:val="000000"/>
                <w:sz w:val="22"/>
                <w:szCs w:val="22"/>
              </w:rPr>
              <w:t>0.113</w:t>
            </w:r>
          </w:p>
        </w:tc>
        <w:tc>
          <w:tcPr>
            <w:tcW w:w="1549" w:type="dxa"/>
          </w:tcPr>
          <w:p w14:paraId="2F7947CC" w14:textId="77777777" w:rsidR="00933AE1" w:rsidRPr="0049490F" w:rsidRDefault="00933AE1" w:rsidP="00EB2AEC">
            <w:pPr>
              <w:rPr>
                <w:color w:val="000000"/>
                <w:sz w:val="22"/>
                <w:szCs w:val="22"/>
              </w:rPr>
            </w:pPr>
            <w:r w:rsidRPr="0049490F">
              <w:rPr>
                <w:color w:val="000000"/>
                <w:sz w:val="22"/>
                <w:szCs w:val="22"/>
              </w:rPr>
              <w:t>0.718</w:t>
            </w:r>
          </w:p>
        </w:tc>
      </w:tr>
      <w:tr w:rsidR="00933AE1" w:rsidRPr="0049490F" w14:paraId="78BAC227" w14:textId="77777777" w:rsidTr="00EB2AEC">
        <w:tc>
          <w:tcPr>
            <w:tcW w:w="5240" w:type="dxa"/>
          </w:tcPr>
          <w:p w14:paraId="34771A35" w14:textId="77777777" w:rsidR="00933AE1" w:rsidRPr="0049490F" w:rsidRDefault="00933AE1" w:rsidP="00EB2AEC">
            <w:pPr>
              <w:rPr>
                <w:color w:val="000000"/>
                <w:sz w:val="22"/>
                <w:szCs w:val="22"/>
              </w:rPr>
            </w:pPr>
            <w:r w:rsidRPr="0049490F">
              <w:rPr>
                <w:color w:val="000000"/>
                <w:sz w:val="22"/>
                <w:szCs w:val="22"/>
              </w:rPr>
              <w:t>If a woman cheats on a man, it is okay for him to hit her</w:t>
            </w:r>
          </w:p>
        </w:tc>
        <w:tc>
          <w:tcPr>
            <w:tcW w:w="1418" w:type="dxa"/>
          </w:tcPr>
          <w:p w14:paraId="583544E2" w14:textId="77777777" w:rsidR="00933AE1" w:rsidRPr="003D206C" w:rsidRDefault="00933AE1" w:rsidP="00EB2AEC">
            <w:pPr>
              <w:rPr>
                <w:color w:val="000000"/>
                <w:sz w:val="22"/>
                <w:szCs w:val="22"/>
              </w:rPr>
            </w:pPr>
            <w:r w:rsidRPr="003D206C">
              <w:rPr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144" w:type="dxa"/>
          </w:tcPr>
          <w:p w14:paraId="0EA085F2" w14:textId="77777777" w:rsidR="00933AE1" w:rsidRPr="003D206C" w:rsidRDefault="00933AE1" w:rsidP="00EB2AEC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3D206C">
              <w:rPr>
                <w:b/>
                <w:bCs/>
                <w:color w:val="000000"/>
                <w:sz w:val="22"/>
                <w:szCs w:val="22"/>
              </w:rPr>
              <w:t>0.673</w:t>
            </w:r>
          </w:p>
        </w:tc>
        <w:tc>
          <w:tcPr>
            <w:tcW w:w="1549" w:type="dxa"/>
          </w:tcPr>
          <w:p w14:paraId="3F3F4159" w14:textId="77777777" w:rsidR="00933AE1" w:rsidRPr="0049490F" w:rsidRDefault="00933AE1" w:rsidP="00EB2AEC">
            <w:pPr>
              <w:rPr>
                <w:color w:val="000000"/>
                <w:sz w:val="22"/>
                <w:szCs w:val="22"/>
              </w:rPr>
            </w:pPr>
            <w:r w:rsidRPr="0049490F">
              <w:rPr>
                <w:color w:val="000000"/>
                <w:sz w:val="22"/>
                <w:szCs w:val="22"/>
              </w:rPr>
              <w:t>0.538</w:t>
            </w:r>
          </w:p>
        </w:tc>
      </w:tr>
      <w:tr w:rsidR="00933AE1" w:rsidRPr="0049490F" w14:paraId="61741BB1" w14:textId="77777777" w:rsidTr="00EB2AEC">
        <w:tc>
          <w:tcPr>
            <w:tcW w:w="5240" w:type="dxa"/>
          </w:tcPr>
          <w:p w14:paraId="2FB755AB" w14:textId="77777777" w:rsidR="00933AE1" w:rsidRPr="0049490F" w:rsidRDefault="00933AE1" w:rsidP="00EB2AEC">
            <w:pPr>
              <w:rPr>
                <w:color w:val="000000"/>
                <w:sz w:val="22"/>
                <w:szCs w:val="22"/>
              </w:rPr>
            </w:pPr>
            <w:r w:rsidRPr="0049490F">
              <w:rPr>
                <w:color w:val="000000"/>
                <w:sz w:val="22"/>
                <w:szCs w:val="22"/>
              </w:rPr>
              <w:t>To be a man, you need to be tough</w:t>
            </w:r>
          </w:p>
        </w:tc>
        <w:tc>
          <w:tcPr>
            <w:tcW w:w="1418" w:type="dxa"/>
          </w:tcPr>
          <w:p w14:paraId="275E5292" w14:textId="77777777" w:rsidR="00933AE1" w:rsidRPr="003D206C" w:rsidRDefault="00933AE1" w:rsidP="00EB2AEC">
            <w:pPr>
              <w:rPr>
                <w:color w:val="000000"/>
                <w:sz w:val="22"/>
                <w:szCs w:val="22"/>
              </w:rPr>
            </w:pPr>
            <w:r w:rsidRPr="003D206C">
              <w:rPr>
                <w:color w:val="000000"/>
                <w:sz w:val="22"/>
                <w:szCs w:val="22"/>
              </w:rPr>
              <w:t>-0.022</w:t>
            </w:r>
          </w:p>
        </w:tc>
        <w:tc>
          <w:tcPr>
            <w:tcW w:w="1144" w:type="dxa"/>
          </w:tcPr>
          <w:p w14:paraId="68926F85" w14:textId="77777777" w:rsidR="00933AE1" w:rsidRPr="003D206C" w:rsidRDefault="00933AE1" w:rsidP="00EB2AEC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3D206C">
              <w:rPr>
                <w:b/>
                <w:bCs/>
                <w:color w:val="000000"/>
                <w:sz w:val="22"/>
                <w:szCs w:val="22"/>
              </w:rPr>
              <w:t>0.744</w:t>
            </w:r>
          </w:p>
        </w:tc>
        <w:tc>
          <w:tcPr>
            <w:tcW w:w="1549" w:type="dxa"/>
          </w:tcPr>
          <w:p w14:paraId="54CD4244" w14:textId="77777777" w:rsidR="00933AE1" w:rsidRPr="0049490F" w:rsidRDefault="00933AE1" w:rsidP="00EB2AEC">
            <w:pPr>
              <w:rPr>
                <w:color w:val="000000"/>
                <w:sz w:val="22"/>
                <w:szCs w:val="22"/>
              </w:rPr>
            </w:pPr>
            <w:r w:rsidRPr="0049490F">
              <w:rPr>
                <w:color w:val="000000"/>
                <w:sz w:val="22"/>
                <w:szCs w:val="22"/>
              </w:rPr>
              <w:t>0.470</w:t>
            </w:r>
          </w:p>
        </w:tc>
      </w:tr>
      <w:tr w:rsidR="00933AE1" w:rsidRPr="0049490F" w14:paraId="0E02FFC8" w14:textId="77777777" w:rsidTr="00EB2AEC">
        <w:tc>
          <w:tcPr>
            <w:tcW w:w="5240" w:type="dxa"/>
          </w:tcPr>
          <w:p w14:paraId="3E575235" w14:textId="77777777" w:rsidR="00933AE1" w:rsidRPr="0049490F" w:rsidRDefault="00933AE1" w:rsidP="00EB2AEC">
            <w:pPr>
              <w:rPr>
                <w:color w:val="000000"/>
                <w:sz w:val="22"/>
                <w:szCs w:val="22"/>
              </w:rPr>
            </w:pPr>
            <w:r w:rsidRPr="0049490F">
              <w:rPr>
                <w:color w:val="000000"/>
                <w:sz w:val="22"/>
                <w:szCs w:val="22"/>
              </w:rPr>
              <w:t>A man needs other women, even if things are fine with his wife</w:t>
            </w:r>
          </w:p>
        </w:tc>
        <w:tc>
          <w:tcPr>
            <w:tcW w:w="1418" w:type="dxa"/>
          </w:tcPr>
          <w:p w14:paraId="36F98D3A" w14:textId="77777777" w:rsidR="00933AE1" w:rsidRPr="003D206C" w:rsidRDefault="00933AE1" w:rsidP="00EB2AEC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3D206C">
              <w:rPr>
                <w:b/>
                <w:bCs/>
                <w:color w:val="000000"/>
                <w:sz w:val="22"/>
                <w:szCs w:val="22"/>
              </w:rPr>
              <w:t>0.339</w:t>
            </w:r>
          </w:p>
        </w:tc>
        <w:tc>
          <w:tcPr>
            <w:tcW w:w="1144" w:type="dxa"/>
          </w:tcPr>
          <w:p w14:paraId="1EABB8F9" w14:textId="77777777" w:rsidR="00933AE1" w:rsidRPr="003D206C" w:rsidRDefault="00933AE1" w:rsidP="00EB2AEC">
            <w:pPr>
              <w:rPr>
                <w:color w:val="000000"/>
                <w:sz w:val="22"/>
                <w:szCs w:val="22"/>
              </w:rPr>
            </w:pPr>
            <w:r w:rsidRPr="003D206C">
              <w:rPr>
                <w:color w:val="000000"/>
                <w:sz w:val="22"/>
                <w:szCs w:val="22"/>
              </w:rPr>
              <w:t>0.305</w:t>
            </w:r>
          </w:p>
        </w:tc>
        <w:tc>
          <w:tcPr>
            <w:tcW w:w="1549" w:type="dxa"/>
          </w:tcPr>
          <w:p w14:paraId="3CE3E633" w14:textId="77777777" w:rsidR="00933AE1" w:rsidRPr="0049490F" w:rsidRDefault="00933AE1" w:rsidP="00EB2AEC">
            <w:pPr>
              <w:rPr>
                <w:color w:val="000000"/>
                <w:sz w:val="22"/>
                <w:szCs w:val="22"/>
              </w:rPr>
            </w:pPr>
            <w:r w:rsidRPr="0049490F">
              <w:rPr>
                <w:color w:val="000000"/>
                <w:sz w:val="22"/>
                <w:szCs w:val="22"/>
              </w:rPr>
              <w:t>0.642</w:t>
            </w:r>
          </w:p>
        </w:tc>
      </w:tr>
      <w:tr w:rsidR="00933AE1" w:rsidRPr="0049490F" w14:paraId="560B87D2" w14:textId="77777777" w:rsidTr="00EB2AEC">
        <w:tc>
          <w:tcPr>
            <w:tcW w:w="5240" w:type="dxa"/>
          </w:tcPr>
          <w:p w14:paraId="241B598D" w14:textId="77777777" w:rsidR="00933AE1" w:rsidRPr="0049490F" w:rsidRDefault="00933AE1" w:rsidP="00EB2AEC">
            <w:pPr>
              <w:rPr>
                <w:color w:val="000000"/>
                <w:sz w:val="22"/>
                <w:szCs w:val="22"/>
              </w:rPr>
            </w:pPr>
            <w:r w:rsidRPr="0049490F">
              <w:rPr>
                <w:color w:val="000000"/>
                <w:sz w:val="22"/>
                <w:szCs w:val="22"/>
              </w:rPr>
              <w:t>It is the man who decides when to have sex</w:t>
            </w:r>
          </w:p>
        </w:tc>
        <w:tc>
          <w:tcPr>
            <w:tcW w:w="1418" w:type="dxa"/>
          </w:tcPr>
          <w:p w14:paraId="48472B0C" w14:textId="77777777" w:rsidR="00933AE1" w:rsidRPr="003D206C" w:rsidRDefault="00933AE1" w:rsidP="00EB2AEC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3D206C">
              <w:rPr>
                <w:b/>
                <w:bCs/>
                <w:color w:val="000000"/>
                <w:sz w:val="22"/>
                <w:szCs w:val="22"/>
              </w:rPr>
              <w:t>0.422</w:t>
            </w:r>
          </w:p>
        </w:tc>
        <w:tc>
          <w:tcPr>
            <w:tcW w:w="1144" w:type="dxa"/>
          </w:tcPr>
          <w:p w14:paraId="6D4B475E" w14:textId="77777777" w:rsidR="00933AE1" w:rsidRPr="003D206C" w:rsidRDefault="00933AE1" w:rsidP="00EB2AEC">
            <w:pPr>
              <w:rPr>
                <w:color w:val="000000"/>
                <w:sz w:val="22"/>
                <w:szCs w:val="22"/>
              </w:rPr>
            </w:pPr>
            <w:r w:rsidRPr="003D206C">
              <w:rPr>
                <w:color w:val="000000"/>
                <w:sz w:val="22"/>
                <w:szCs w:val="22"/>
              </w:rPr>
              <w:t>0.345</w:t>
            </w:r>
          </w:p>
        </w:tc>
        <w:tc>
          <w:tcPr>
            <w:tcW w:w="1549" w:type="dxa"/>
          </w:tcPr>
          <w:p w14:paraId="7BFDE372" w14:textId="77777777" w:rsidR="00933AE1" w:rsidRPr="0049490F" w:rsidRDefault="00933AE1" w:rsidP="00EB2AEC">
            <w:pPr>
              <w:rPr>
                <w:color w:val="000000"/>
                <w:sz w:val="22"/>
                <w:szCs w:val="22"/>
              </w:rPr>
            </w:pPr>
            <w:r w:rsidRPr="0049490F">
              <w:rPr>
                <w:color w:val="000000"/>
                <w:sz w:val="22"/>
                <w:szCs w:val="22"/>
              </w:rPr>
              <w:t>0.491</w:t>
            </w:r>
          </w:p>
        </w:tc>
      </w:tr>
    </w:tbl>
    <w:p w14:paraId="1366636D" w14:textId="77777777" w:rsidR="00933AE1" w:rsidRPr="0049490F" w:rsidRDefault="00933AE1" w:rsidP="00933AE1">
      <w:pPr>
        <w:suppressLineNumbers/>
        <w:rPr>
          <w:color w:val="000000"/>
          <w:sz w:val="22"/>
          <w:szCs w:val="22"/>
        </w:rPr>
      </w:pPr>
    </w:p>
    <w:p w14:paraId="5A0101CC" w14:textId="77777777" w:rsidR="00933AE1" w:rsidRPr="0049490F" w:rsidRDefault="00933AE1" w:rsidP="00933AE1">
      <w:pPr>
        <w:suppressLineNumbers/>
        <w:rPr>
          <w:color w:val="000000"/>
          <w:sz w:val="22"/>
          <w:szCs w:val="22"/>
        </w:rPr>
      </w:pPr>
    </w:p>
    <w:p w14:paraId="73AEC799" w14:textId="77777777" w:rsidR="00933AE1" w:rsidRPr="0049490F" w:rsidRDefault="00933AE1" w:rsidP="00933AE1">
      <w:pPr>
        <w:suppressLineNumbers/>
        <w:spacing w:line="480" w:lineRule="auto"/>
        <w:rPr>
          <w:color w:val="000000"/>
          <w:sz w:val="22"/>
          <w:szCs w:val="22"/>
        </w:rPr>
      </w:pPr>
    </w:p>
    <w:p w14:paraId="5322AA32" w14:textId="77777777" w:rsidR="00E744ED" w:rsidRDefault="00E744ED"/>
    <w:sectPr w:rsidR="00E744E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3AE1"/>
    <w:rsid w:val="00002FA0"/>
    <w:rsid w:val="00043BC1"/>
    <w:rsid w:val="00054090"/>
    <w:rsid w:val="00077DF5"/>
    <w:rsid w:val="00083AC3"/>
    <w:rsid w:val="000961D0"/>
    <w:rsid w:val="000A4D20"/>
    <w:rsid w:val="001C6120"/>
    <w:rsid w:val="00217D69"/>
    <w:rsid w:val="002C3C99"/>
    <w:rsid w:val="00312982"/>
    <w:rsid w:val="003217DC"/>
    <w:rsid w:val="00324F31"/>
    <w:rsid w:val="00391736"/>
    <w:rsid w:val="00391E86"/>
    <w:rsid w:val="003E61FF"/>
    <w:rsid w:val="0040282A"/>
    <w:rsid w:val="00404B0E"/>
    <w:rsid w:val="00413996"/>
    <w:rsid w:val="004412A8"/>
    <w:rsid w:val="004508E2"/>
    <w:rsid w:val="00450D26"/>
    <w:rsid w:val="004E336F"/>
    <w:rsid w:val="00516894"/>
    <w:rsid w:val="005C77E2"/>
    <w:rsid w:val="005D5839"/>
    <w:rsid w:val="005E419F"/>
    <w:rsid w:val="006236FD"/>
    <w:rsid w:val="0063792C"/>
    <w:rsid w:val="0067786A"/>
    <w:rsid w:val="006D14C0"/>
    <w:rsid w:val="006E53F4"/>
    <w:rsid w:val="0072109F"/>
    <w:rsid w:val="00727D23"/>
    <w:rsid w:val="007370BD"/>
    <w:rsid w:val="007533F9"/>
    <w:rsid w:val="00755394"/>
    <w:rsid w:val="00755D7F"/>
    <w:rsid w:val="007634F6"/>
    <w:rsid w:val="00794C72"/>
    <w:rsid w:val="007B7E46"/>
    <w:rsid w:val="00845D18"/>
    <w:rsid w:val="00870CEB"/>
    <w:rsid w:val="0089285E"/>
    <w:rsid w:val="00893ACE"/>
    <w:rsid w:val="008F0D9E"/>
    <w:rsid w:val="008F7B12"/>
    <w:rsid w:val="00933AE1"/>
    <w:rsid w:val="00944D27"/>
    <w:rsid w:val="00945D83"/>
    <w:rsid w:val="009749B7"/>
    <w:rsid w:val="009A5328"/>
    <w:rsid w:val="009B67B7"/>
    <w:rsid w:val="009D06DE"/>
    <w:rsid w:val="009E1C12"/>
    <w:rsid w:val="009F17C3"/>
    <w:rsid w:val="00A87CAF"/>
    <w:rsid w:val="00AC163D"/>
    <w:rsid w:val="00AE14F9"/>
    <w:rsid w:val="00B02C71"/>
    <w:rsid w:val="00B04320"/>
    <w:rsid w:val="00B369FA"/>
    <w:rsid w:val="00B46398"/>
    <w:rsid w:val="00B66B1B"/>
    <w:rsid w:val="00B86A95"/>
    <w:rsid w:val="00BB3376"/>
    <w:rsid w:val="00BC73A2"/>
    <w:rsid w:val="00C01D57"/>
    <w:rsid w:val="00C07E46"/>
    <w:rsid w:val="00C12A6D"/>
    <w:rsid w:val="00C251B3"/>
    <w:rsid w:val="00C36F67"/>
    <w:rsid w:val="00C72CD8"/>
    <w:rsid w:val="00C86E52"/>
    <w:rsid w:val="00CF126F"/>
    <w:rsid w:val="00D626D4"/>
    <w:rsid w:val="00E47897"/>
    <w:rsid w:val="00E645AE"/>
    <w:rsid w:val="00E677D8"/>
    <w:rsid w:val="00E729BB"/>
    <w:rsid w:val="00E744ED"/>
    <w:rsid w:val="00E92889"/>
    <w:rsid w:val="00EA3F01"/>
    <w:rsid w:val="00F02F19"/>
    <w:rsid w:val="00F320A9"/>
    <w:rsid w:val="00FB2384"/>
    <w:rsid w:val="00FD2833"/>
    <w:rsid w:val="00FE7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118A02"/>
  <w15:chartTrackingRefBased/>
  <w15:docId w15:val="{76A0F04C-C3A3-5D42-8C3F-3C458E0199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3AE1"/>
  </w:style>
  <w:style w:type="paragraph" w:styleId="Heading1">
    <w:name w:val="heading 1"/>
    <w:basedOn w:val="Normal"/>
    <w:next w:val="Normal"/>
    <w:link w:val="Heading1Char"/>
    <w:uiPriority w:val="9"/>
    <w:qFormat/>
    <w:rsid w:val="00933A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3A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3AE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3AE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3AE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3AE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3AE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3AE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3AE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3A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3A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3A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3AE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3AE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3A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3A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3A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3A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3A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3A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3AE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33A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3AE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33A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3AE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33A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3A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3AE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3AE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33A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7</Words>
  <Characters>630</Characters>
  <Application>Microsoft Office Word</Application>
  <DocSecurity>0</DocSecurity>
  <Lines>52</Lines>
  <Paragraphs>48</Paragraphs>
  <ScaleCrop>false</ScaleCrop>
  <Company/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5-12-21T15:44:00Z</dcterms:created>
  <dcterms:modified xsi:type="dcterms:W3CDTF">2025-12-21T15:45:00Z</dcterms:modified>
</cp:coreProperties>
</file>